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28042" w14:textId="7A2B6F00" w:rsidR="00FB0B84" w:rsidRPr="006D5E61" w:rsidRDefault="00FB0B84" w:rsidP="00FB0B84">
      <w:pPr>
        <w:spacing w:line="360" w:lineRule="auto"/>
        <w:rPr>
          <w:rFonts w:ascii="Times New Roman" w:eastAsia="Segoe UI" w:hAnsi="Times New Roman" w:cs="Times New Roman"/>
          <w:b/>
          <w:bCs/>
          <w:color w:val="000000" w:themeColor="text1"/>
          <w:sz w:val="24"/>
          <w:shd w:val="clear" w:color="auto" w:fill="FFFFFF"/>
        </w:rPr>
      </w:pPr>
      <w:bookmarkStart w:id="0" w:name="OLE_LINK7"/>
      <w:bookmarkStart w:id="1" w:name="OLE_LINK8"/>
      <w:r w:rsidRPr="006D5E61">
        <w:rPr>
          <w:rFonts w:ascii="Times New Roman" w:hAnsi="Times New Roman" w:cs="Times New Roman"/>
          <w:b/>
          <w:bCs/>
          <w:color w:val="000000" w:themeColor="text1"/>
          <w:sz w:val="24"/>
        </w:rPr>
        <w:t>Table</w:t>
      </w:r>
      <w:bookmarkEnd w:id="0"/>
      <w:r w:rsidRPr="006D5E6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</w:t>
      </w:r>
      <w:r w:rsidRPr="006D5E61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1</w:t>
      </w:r>
      <w:r w:rsidRPr="006D5E61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: </w:t>
      </w:r>
      <w:r w:rsidR="00F66AC6" w:rsidRPr="00F66AC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Correlation of the expression levels of </w:t>
      </w:r>
      <w:r w:rsidR="00F66AC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TCEB2, NEDD4, and Slit2</w:t>
      </w:r>
      <w:r w:rsidR="00F66AC6" w:rsidRPr="00F66AC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with</w:t>
      </w:r>
      <w:r w:rsidR="00F66AC6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Pr="006D5E61">
        <w:rPr>
          <w:rFonts w:ascii="Times New Roman" w:eastAsia="Segoe UI" w:hAnsi="Times New Roman" w:cs="Times New Roman"/>
          <w:b/>
          <w:bCs/>
          <w:color w:val="000000" w:themeColor="text1"/>
          <w:sz w:val="24"/>
          <w:shd w:val="clear" w:color="auto" w:fill="FFFFFF"/>
        </w:rPr>
        <w:t xml:space="preserve">Clinical Characteristics of Individual Patients with </w:t>
      </w:r>
      <w:r w:rsidR="00181758">
        <w:rPr>
          <w:rFonts w:ascii="Times New Roman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TN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hd w:val="clear" w:color="auto" w:fill="FFFFFF"/>
        </w:rPr>
        <w:t>BC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59"/>
        <w:gridCol w:w="663"/>
        <w:gridCol w:w="67"/>
        <w:gridCol w:w="681"/>
        <w:gridCol w:w="640"/>
        <w:gridCol w:w="619"/>
        <w:gridCol w:w="619"/>
        <w:gridCol w:w="640"/>
        <w:gridCol w:w="562"/>
        <w:gridCol w:w="654"/>
        <w:gridCol w:w="640"/>
        <w:gridCol w:w="619"/>
        <w:gridCol w:w="743"/>
      </w:tblGrid>
      <w:tr w:rsidR="0078561E" w:rsidRPr="0078561E" w14:paraId="19D25CB9" w14:textId="77777777" w:rsidTr="00A83812">
        <w:trPr>
          <w:trHeight w:val="308"/>
          <w:jc w:val="center"/>
        </w:trPr>
        <w:tc>
          <w:tcPr>
            <w:tcW w:w="0" w:type="auto"/>
            <w:gridSpan w:val="3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bookmarkEnd w:id="1"/>
          <w:p w14:paraId="218A2A0B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inicopathologic featur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BA1EA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ses (n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FF7782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EB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8867A" w14:textId="6A219F2E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-value </w:t>
            </w:r>
          </w:p>
        </w:tc>
        <w:tc>
          <w:tcPr>
            <w:tcW w:w="113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6BBE67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DD4</w:t>
            </w:r>
          </w:p>
        </w:tc>
        <w:tc>
          <w:tcPr>
            <w:tcW w:w="8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44538" w14:textId="58228F15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P-value 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039FB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lit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D1459" w14:textId="1912DABB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8561E" w:rsidRPr="0078561E" w14:paraId="32F4640B" w14:textId="77777777" w:rsidTr="00A83812">
        <w:trPr>
          <w:trHeight w:val="308"/>
          <w:jc w:val="center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3BD623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2C7A5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01D0FF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B8821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(n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20405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13034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 (n)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E2F329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(n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7558B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993AD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gh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63606A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(n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6930E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83812" w:rsidRPr="0078561E" w14:paraId="38E3E17C" w14:textId="77777777" w:rsidTr="00A83812">
        <w:trPr>
          <w:trHeight w:val="31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4AEB975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DB7F0" w14:textId="69672A56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＜</w:t>
            </w: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64463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4767" w14:textId="5209D29A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23887" w14:textId="242BAB6F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3B21" w14:textId="3F55C0C1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A8381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C41A5" w14:textId="650AAA10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53EB" w14:textId="74344461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5DAC" w14:textId="2AEF156E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A8381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3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D80B4" w14:textId="3292E92E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3E7A" w14:textId="60FFB3FB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C93EE" w14:textId="58AD6012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.741</w:t>
            </w:r>
          </w:p>
        </w:tc>
      </w:tr>
      <w:tr w:rsidR="00A83812" w:rsidRPr="0078561E" w14:paraId="6E389678" w14:textId="77777777" w:rsidTr="00A83812">
        <w:trPr>
          <w:trHeight w:val="383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4E2B97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AF5A7" w14:textId="0FB9E3DC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Cambria Math" w:eastAsia="等线" w:hAnsi="Cambria Math" w:cs="Times New Roman"/>
                <w:color w:val="000000"/>
                <w:kern w:val="0"/>
                <w:sz w:val="18"/>
                <w:szCs w:val="18"/>
                <w14:ligatures w14:val="none"/>
              </w:rPr>
              <w:t>≥</w:t>
            </w: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EF18A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52E39" w14:textId="5903A0F6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A8381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B1A8B" w14:textId="5456B44F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A8381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63E89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C0CB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62056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34EFF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589D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65FEB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8EE5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3812" w:rsidRPr="0078561E" w14:paraId="5CC29D76" w14:textId="77777777" w:rsidTr="00A83812">
        <w:trPr>
          <w:trHeight w:val="30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F16B0A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  <w:t>Menopaus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41268" w14:textId="449C8D5D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1B1B1B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30D53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186B" w14:textId="7F0AF116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CB709" w14:textId="7EAF3AC4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698FB" w14:textId="1DAE204A" w:rsidR="0078561E" w:rsidRPr="00A83812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8381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.003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9E51" w14:textId="019C7B1D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147B2" w14:textId="5D1F4389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828F8" w14:textId="4AAE70F6" w:rsidR="0078561E" w:rsidRPr="00A83812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A8381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</w:t>
            </w:r>
            <w:r w:rsidR="00A83812" w:rsidRPr="00A8381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14:ligatures w14:val="none"/>
              </w:rPr>
              <w:t>0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87980" w14:textId="56D7C63D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A014F" w14:textId="6D64C183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1D6D" w14:textId="5D112632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A8381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694</w:t>
            </w:r>
          </w:p>
        </w:tc>
      </w:tr>
      <w:tr w:rsidR="00A83812" w:rsidRPr="0078561E" w14:paraId="53626D6E" w14:textId="77777777" w:rsidTr="00A83812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1FA0EB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D242D" w14:textId="4ABC236C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1B1B1B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18CCA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3154C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4DE60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D393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B247" w14:textId="521BA56A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C1BA4" w14:textId="3595EE62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A8381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D5837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16B7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A310F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910B2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83812" w:rsidRPr="0078561E" w14:paraId="5F644DDE" w14:textId="77777777" w:rsidTr="00A83812">
        <w:trPr>
          <w:trHeight w:val="30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20CFCF7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  <w:t>Lymph node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147B4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  <w:t>Posi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8922C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C5AEE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93819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9F68A" w14:textId="06C369FB" w:rsidR="0078561E" w:rsidRPr="00A83812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38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A83812" w:rsidRPr="00A838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3F5B6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5F7F9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6CF6B" w14:textId="67DC7EED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A8381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00C0B" w14:textId="32F22AA5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AE979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B9AF3" w14:textId="2BFF916C" w:rsidR="0078561E" w:rsidRPr="00A83812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8381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</w:t>
            </w:r>
            <w:r w:rsidR="00A83812" w:rsidRPr="00A838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22*</w:t>
            </w:r>
          </w:p>
        </w:tc>
      </w:tr>
      <w:tr w:rsidR="00A83812" w:rsidRPr="0078561E" w14:paraId="117BB4D8" w14:textId="77777777" w:rsidTr="00A83812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2593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A4FC5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1B1B1B"/>
                <w:kern w:val="0"/>
                <w:sz w:val="18"/>
                <w:szCs w:val="18"/>
                <w14:ligatures w14:val="none"/>
              </w:rPr>
              <w:t>Negati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30A77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53F2A" w14:textId="0EF40449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4F01E" w14:textId="4CC04E06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A223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5007D" w14:textId="2B0A251A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0AB35" w14:textId="0A9AC8A7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4C408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12E17" w14:textId="74BB743A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F144" w14:textId="419AD58E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1670F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83812" w:rsidRPr="0078561E" w14:paraId="690B813F" w14:textId="77777777" w:rsidTr="00A83812">
        <w:trPr>
          <w:trHeight w:val="308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D588D3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F600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-I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0E53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28C6E" w14:textId="687FE51F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F841" w14:textId="5F344AEC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A8381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BA78" w14:textId="7EB0D03C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A838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75F44" w14:textId="671BEA84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E8D19" w14:textId="78ABE578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A8381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79FF2" w14:textId="2BC60AE9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A838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7856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A838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D2AB" w14:textId="649B6245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A8381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1B61A" w14:textId="3D814B59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BDF6" w14:textId="5FD6373A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A838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  <w:r w:rsidRPr="0078561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="00A8381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**</w:t>
            </w:r>
          </w:p>
        </w:tc>
      </w:tr>
      <w:tr w:rsidR="00A83812" w:rsidRPr="0078561E" w14:paraId="3AFB38B5" w14:textId="77777777" w:rsidTr="00A83812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6A49E4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DA1A144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II-IV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B4AE35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8BEE82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49E776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418BFB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0A40E86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CE0B8F" w14:textId="77777777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9E67E8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050BE4" w14:textId="3C06BF0D" w:rsidR="0078561E" w:rsidRPr="0078561E" w:rsidRDefault="00A83812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7A61726" w14:textId="0BFE2CA0" w:rsidR="0078561E" w:rsidRPr="0078561E" w:rsidRDefault="0078561E" w:rsidP="0078561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</w:pPr>
            <w:r w:rsidRPr="0078561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A83812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9D2E72B" w14:textId="77777777" w:rsidR="0078561E" w:rsidRPr="0078561E" w:rsidRDefault="0078561E" w:rsidP="0078561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7A07052" w14:textId="77777777" w:rsidR="00FB0B84" w:rsidRPr="00FB0B84" w:rsidRDefault="00FB0B84">
      <w:pPr>
        <w:rPr>
          <w:rFonts w:hint="eastAsia"/>
        </w:rPr>
      </w:pPr>
    </w:p>
    <w:sectPr w:rsidR="00FB0B84" w:rsidRPr="00FB0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4BC611" w14:textId="77777777" w:rsidR="008522D7" w:rsidRDefault="008522D7" w:rsidP="00F66AC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9DD64C" w14:textId="77777777" w:rsidR="008522D7" w:rsidRDefault="008522D7" w:rsidP="00F66AC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F7D6D" w14:textId="77777777" w:rsidR="008522D7" w:rsidRDefault="008522D7" w:rsidP="00F66AC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36D880" w14:textId="77777777" w:rsidR="008522D7" w:rsidRDefault="008522D7" w:rsidP="00F66AC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yNDMxNjSzMDS0sDBS0lEKTi0uzszPAykwrAUAlbZLAywAAAA="/>
  </w:docVars>
  <w:rsids>
    <w:rsidRoot w:val="00FB0B84"/>
    <w:rsid w:val="00181758"/>
    <w:rsid w:val="002B0FCB"/>
    <w:rsid w:val="005F7A32"/>
    <w:rsid w:val="0078561E"/>
    <w:rsid w:val="008522D7"/>
    <w:rsid w:val="00A83812"/>
    <w:rsid w:val="00F66AC6"/>
    <w:rsid w:val="00FB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32ED1"/>
  <w15:chartTrackingRefBased/>
  <w15:docId w15:val="{58F8CC42-EBFC-4970-98C4-5AE4B9FF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0B8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B0B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0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0B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0B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0B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0B8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0B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0B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0B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B0B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B0B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B0B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B0B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B0B8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B0B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B0B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B0B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B0B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B0B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B0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0B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B0B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0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B0B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0B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B0B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B0B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B0B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B0B84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FB0B8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66AC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66AC6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66AC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66A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5-08-20T02:31:00Z</dcterms:created>
  <dcterms:modified xsi:type="dcterms:W3CDTF">2025-08-21T03:16:00Z</dcterms:modified>
</cp:coreProperties>
</file>